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0A8E" w:rsidRDefault="00300A8E" w:rsidP="00300A8E">
      <w:pPr>
        <w:widowControl/>
        <w:spacing w:line="480" w:lineRule="auto"/>
        <w:jc w:val="left"/>
        <w:rPr>
          <w:rFonts w:ascii="Times New Roman" w:eastAsia="宋体" w:hAnsi="Times New Roman"/>
          <w:bCs/>
          <w:kern w:val="0"/>
          <w:sz w:val="24"/>
          <w:szCs w:val="24"/>
        </w:rPr>
      </w:pPr>
      <w:r>
        <w:rPr>
          <w:rFonts w:ascii="Times New Roman" w:eastAsia="宋体" w:hAnsi="Times New Roman"/>
          <w:bCs/>
          <w:kern w:val="0"/>
          <w:sz w:val="24"/>
          <w:szCs w:val="24"/>
        </w:rPr>
        <w:t xml:space="preserve">Table </w:t>
      </w:r>
      <w:r w:rsidR="002C6124">
        <w:rPr>
          <w:rFonts w:ascii="Times New Roman" w:eastAsia="宋体" w:hAnsi="Times New Roman"/>
          <w:bCs/>
          <w:kern w:val="0"/>
          <w:sz w:val="24"/>
          <w:szCs w:val="24"/>
        </w:rPr>
        <w:t>S3</w:t>
      </w:r>
      <w:r>
        <w:rPr>
          <w:rFonts w:ascii="Times New Roman" w:eastAsia="宋体" w:hAnsi="Times New Roman"/>
          <w:bCs/>
          <w:kern w:val="0"/>
          <w:sz w:val="24"/>
          <w:szCs w:val="24"/>
        </w:rPr>
        <w:t>.</w:t>
      </w:r>
      <w:r w:rsidR="002C612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C6124">
        <w:rPr>
          <w:rFonts w:ascii="Times New Roman" w:hAnsi="Times New Roman"/>
          <w:sz w:val="24"/>
          <w:szCs w:val="24"/>
        </w:rPr>
        <w:t>GenoCare</w:t>
      </w:r>
      <w:proofErr w:type="spellEnd"/>
      <w:r w:rsidR="002C6124">
        <w:rPr>
          <w:rFonts w:ascii="Times New Roman" w:hAnsi="Times New Roman"/>
          <w:sz w:val="24"/>
          <w:szCs w:val="24"/>
        </w:rPr>
        <w:t>-TTI and X10-MDA</w:t>
      </w:r>
      <w:r w:rsidR="00F51F82" w:rsidRPr="00F51F82">
        <w:rPr>
          <w:rFonts w:ascii="Times New Roman" w:hAnsi="Times New Roman"/>
          <w:sz w:val="24"/>
          <w:szCs w:val="24"/>
        </w:rPr>
        <w:t xml:space="preserve"> sequencing results</w:t>
      </w:r>
      <w:r w:rsidR="002C6124">
        <w:rPr>
          <w:rFonts w:ascii="Times New Roman" w:hAnsi="Times New Roman"/>
          <w:sz w:val="24"/>
          <w:szCs w:val="24"/>
        </w:rPr>
        <w:t xml:space="preserve"> for mosaicism</w:t>
      </w:r>
      <w:r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825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24"/>
        <w:gridCol w:w="1701"/>
        <w:gridCol w:w="1134"/>
        <w:gridCol w:w="1276"/>
        <w:gridCol w:w="992"/>
        <w:gridCol w:w="993"/>
        <w:gridCol w:w="1030"/>
      </w:tblGrid>
      <w:tr w:rsidR="00470E32" w:rsidRPr="00637673" w:rsidTr="00E12C48">
        <w:trPr>
          <w:trHeight w:val="337"/>
        </w:trPr>
        <w:tc>
          <w:tcPr>
            <w:tcW w:w="112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:rsidR="00470E32" w:rsidRPr="00F51F82" w:rsidRDefault="00470E32" w:rsidP="00470E32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rotoco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470E32" w:rsidRPr="00F51F82" w:rsidRDefault="00470E32" w:rsidP="00470E32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F51F82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Sample na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470E32" w:rsidRPr="00F51F82" w:rsidRDefault="00470E32" w:rsidP="00470E32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F51F82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Uniq</w:t>
            </w:r>
            <w:proofErr w:type="spellEnd"/>
            <w:r w:rsidRPr="00F51F82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_ data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(M read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470E32" w:rsidRPr="00F51F82" w:rsidRDefault="00470E32" w:rsidP="00470E32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F51F82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Read length (</w:t>
            </w:r>
            <w:proofErr w:type="spellStart"/>
            <w:r w:rsidRPr="00F51F82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bp</w:t>
            </w:r>
            <w:proofErr w:type="spellEnd"/>
            <w:r w:rsidRPr="00F51F82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470E32" w:rsidRPr="00F51F82" w:rsidRDefault="00470E32" w:rsidP="00470E32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F51F82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overag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470E32" w:rsidRPr="00F51F82" w:rsidRDefault="00470E32" w:rsidP="00470E32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F51F82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GC bias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470E32" w:rsidRPr="00F51F82" w:rsidRDefault="00470E32" w:rsidP="00470E32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F51F82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Mad of  Diff</w:t>
            </w:r>
          </w:p>
        </w:tc>
      </w:tr>
      <w:tr w:rsidR="00470E32" w:rsidRPr="00637673" w:rsidTr="00E12C48">
        <w:trPr>
          <w:trHeight w:val="33"/>
        </w:trPr>
        <w:tc>
          <w:tcPr>
            <w:tcW w:w="1124" w:type="dxa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:rsidR="00470E32" w:rsidRPr="00F51F82" w:rsidRDefault="009F3745" w:rsidP="00470E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GenoCare</w:t>
            </w:r>
            <w:proofErr w:type="spellEnd"/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TT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470E32" w:rsidRPr="00F51F82" w:rsidRDefault="00E12C48" w:rsidP="00F5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%</w:t>
            </w:r>
            <w:r w:rsidR="00470E32" w:rsidRPr="00F51F82">
              <w:rPr>
                <w:rFonts w:ascii="Times New Roman" w:hAnsi="Times New Roman"/>
                <w:sz w:val="24"/>
                <w:szCs w:val="24"/>
              </w:rPr>
              <w:t>chHES4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470E32" w:rsidRPr="00F51F82" w:rsidRDefault="00470E32" w:rsidP="00F5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1F82">
              <w:rPr>
                <w:rFonts w:ascii="Times New Roman" w:hAnsi="Times New Roman"/>
                <w:sz w:val="24"/>
                <w:szCs w:val="24"/>
              </w:rPr>
              <w:t>51070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470E32" w:rsidRPr="00F51F82" w:rsidRDefault="00470E32" w:rsidP="00F5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1F82">
              <w:rPr>
                <w:rFonts w:ascii="Times New Roman" w:hAnsi="Times New Roman"/>
                <w:sz w:val="24"/>
                <w:szCs w:val="24"/>
              </w:rPr>
              <w:t>41.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470E32" w:rsidRPr="00F51F82" w:rsidRDefault="00470E32" w:rsidP="00F5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1F82">
              <w:rPr>
                <w:rFonts w:ascii="Times New Roman" w:hAnsi="Times New Roman"/>
                <w:sz w:val="24"/>
                <w:szCs w:val="24"/>
              </w:rPr>
              <w:t>7.13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470E32" w:rsidRPr="00F51F82" w:rsidRDefault="00470E32" w:rsidP="00F5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1F82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470E32" w:rsidRPr="00F51F82" w:rsidRDefault="00470E32" w:rsidP="00F5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1F82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</w:tr>
      <w:tr w:rsidR="00470E32" w:rsidRPr="00637673" w:rsidTr="00E12C48">
        <w:trPr>
          <w:trHeight w:val="73"/>
        </w:trPr>
        <w:tc>
          <w:tcPr>
            <w:tcW w:w="1124" w:type="dxa"/>
            <w:vMerge/>
            <w:tcBorders>
              <w:left w:val="single" w:sz="8" w:space="0" w:color="FFFFFF"/>
              <w:right w:val="single" w:sz="8" w:space="0" w:color="FFFFFF"/>
            </w:tcBorders>
          </w:tcPr>
          <w:p w:rsidR="00470E32" w:rsidRPr="00F51F82" w:rsidRDefault="00470E32" w:rsidP="00F5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470E32" w:rsidRPr="00F51F82" w:rsidRDefault="00470E32" w:rsidP="00F5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1F82">
              <w:rPr>
                <w:rFonts w:ascii="Times New Roman" w:hAnsi="Times New Roman"/>
                <w:sz w:val="24"/>
                <w:szCs w:val="24"/>
              </w:rPr>
              <w:t>80%chHES48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470E32" w:rsidRPr="00F51F82" w:rsidRDefault="00470E32" w:rsidP="00F5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1F82">
              <w:rPr>
                <w:rFonts w:ascii="Times New Roman" w:hAnsi="Times New Roman"/>
                <w:sz w:val="24"/>
                <w:szCs w:val="24"/>
              </w:rPr>
              <w:t>4184627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470E32" w:rsidRPr="00F51F82" w:rsidRDefault="00470E32" w:rsidP="00F5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1F82">
              <w:rPr>
                <w:rFonts w:ascii="Times New Roman" w:hAnsi="Times New Roman"/>
                <w:sz w:val="24"/>
                <w:szCs w:val="24"/>
              </w:rPr>
              <w:t>42.0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470E32" w:rsidRPr="00F51F82" w:rsidRDefault="00470E32" w:rsidP="00F5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1F82">
              <w:rPr>
                <w:rFonts w:ascii="Times New Roman" w:hAnsi="Times New Roman"/>
                <w:sz w:val="24"/>
                <w:szCs w:val="24"/>
              </w:rPr>
              <w:t>5.87%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470E32" w:rsidRPr="00F51F82" w:rsidRDefault="00470E32" w:rsidP="00F5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1F82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470E32" w:rsidRPr="00F51F82" w:rsidRDefault="00470E32" w:rsidP="00F5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1F82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470E32" w:rsidRPr="00637673" w:rsidTr="00E12C48">
        <w:trPr>
          <w:trHeight w:val="73"/>
        </w:trPr>
        <w:tc>
          <w:tcPr>
            <w:tcW w:w="1124" w:type="dxa"/>
            <w:vMerge/>
            <w:tcBorders>
              <w:left w:val="single" w:sz="8" w:space="0" w:color="FFFFFF"/>
              <w:right w:val="single" w:sz="8" w:space="0" w:color="FFFFFF"/>
            </w:tcBorders>
          </w:tcPr>
          <w:p w:rsidR="00470E32" w:rsidRPr="00F51F82" w:rsidRDefault="00470E32" w:rsidP="00F5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470E32" w:rsidRPr="00F51F82" w:rsidRDefault="00470E32" w:rsidP="00F5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1F82">
              <w:rPr>
                <w:rFonts w:ascii="Times New Roman" w:hAnsi="Times New Roman"/>
                <w:sz w:val="24"/>
                <w:szCs w:val="24"/>
              </w:rPr>
              <w:t>60%chHES48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470E32" w:rsidRPr="00F51F82" w:rsidRDefault="00470E32" w:rsidP="00F5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1F82">
              <w:rPr>
                <w:rFonts w:ascii="Times New Roman" w:hAnsi="Times New Roman"/>
                <w:sz w:val="24"/>
                <w:szCs w:val="24"/>
              </w:rPr>
              <w:t>476137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470E32" w:rsidRPr="00F51F82" w:rsidRDefault="00470E32" w:rsidP="00F5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1F82">
              <w:rPr>
                <w:rFonts w:ascii="Times New Roman" w:hAnsi="Times New Roman"/>
                <w:sz w:val="24"/>
                <w:szCs w:val="24"/>
              </w:rPr>
              <w:t>42.0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470E32" w:rsidRPr="00F51F82" w:rsidRDefault="00470E32" w:rsidP="00F5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1F82">
              <w:rPr>
                <w:rFonts w:ascii="Times New Roman" w:hAnsi="Times New Roman"/>
                <w:sz w:val="24"/>
                <w:szCs w:val="24"/>
              </w:rPr>
              <w:t>6.68%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470E32" w:rsidRPr="00F51F82" w:rsidRDefault="00470E32" w:rsidP="00F5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1F82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470E32" w:rsidRPr="00F51F82" w:rsidRDefault="00470E32" w:rsidP="00F5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1F82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470E32" w:rsidRPr="00637673" w:rsidTr="00E12C48">
        <w:trPr>
          <w:trHeight w:val="73"/>
        </w:trPr>
        <w:tc>
          <w:tcPr>
            <w:tcW w:w="1124" w:type="dxa"/>
            <w:vMerge/>
            <w:tcBorders>
              <w:left w:val="single" w:sz="8" w:space="0" w:color="FFFFFF"/>
              <w:right w:val="single" w:sz="8" w:space="0" w:color="FFFFFF"/>
            </w:tcBorders>
          </w:tcPr>
          <w:p w:rsidR="00470E32" w:rsidRPr="00F51F82" w:rsidRDefault="00470E32" w:rsidP="00F5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470E32" w:rsidRPr="00F51F82" w:rsidRDefault="00470E32" w:rsidP="00F5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1F82">
              <w:rPr>
                <w:rFonts w:ascii="Times New Roman" w:hAnsi="Times New Roman"/>
                <w:sz w:val="24"/>
                <w:szCs w:val="24"/>
              </w:rPr>
              <w:t>40%chHES48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470E32" w:rsidRPr="00F51F82" w:rsidRDefault="00470E32" w:rsidP="00F5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1F82">
              <w:rPr>
                <w:rFonts w:ascii="Times New Roman" w:hAnsi="Times New Roman"/>
                <w:sz w:val="24"/>
                <w:szCs w:val="24"/>
              </w:rPr>
              <w:t>5180778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470E32" w:rsidRPr="00F51F82" w:rsidRDefault="00470E32" w:rsidP="00F5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1F82">
              <w:rPr>
                <w:rFonts w:ascii="Times New Roman" w:hAnsi="Times New Roman"/>
                <w:sz w:val="24"/>
                <w:szCs w:val="24"/>
              </w:rPr>
              <w:t>42.1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470E32" w:rsidRPr="00F51F82" w:rsidRDefault="00470E32" w:rsidP="00F5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1F82">
              <w:rPr>
                <w:rFonts w:ascii="Times New Roman" w:hAnsi="Times New Roman"/>
                <w:sz w:val="24"/>
                <w:szCs w:val="24"/>
              </w:rPr>
              <w:t>7.27%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470E32" w:rsidRPr="00F51F82" w:rsidRDefault="00470E32" w:rsidP="00F5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1F82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470E32" w:rsidRPr="00F51F82" w:rsidRDefault="00470E32" w:rsidP="00F5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1F82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470E32" w:rsidRPr="00637673" w:rsidTr="00E12C48">
        <w:trPr>
          <w:trHeight w:val="187"/>
        </w:trPr>
        <w:tc>
          <w:tcPr>
            <w:tcW w:w="1124" w:type="dxa"/>
            <w:vMerge/>
            <w:tcBorders>
              <w:left w:val="single" w:sz="8" w:space="0" w:color="FFFFFF"/>
              <w:right w:val="single" w:sz="8" w:space="0" w:color="FFFFFF"/>
            </w:tcBorders>
          </w:tcPr>
          <w:p w:rsidR="00470E32" w:rsidRPr="00F51F82" w:rsidRDefault="00470E32" w:rsidP="00F5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470E32" w:rsidRPr="00F51F82" w:rsidRDefault="00470E32" w:rsidP="00F5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1F82">
              <w:rPr>
                <w:rFonts w:ascii="Times New Roman" w:hAnsi="Times New Roman"/>
                <w:sz w:val="24"/>
                <w:szCs w:val="24"/>
              </w:rPr>
              <w:t>20%chHES48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470E32" w:rsidRPr="00F51F82" w:rsidRDefault="00470E32" w:rsidP="00F5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1F82">
              <w:rPr>
                <w:rFonts w:ascii="Times New Roman" w:hAnsi="Times New Roman"/>
                <w:sz w:val="24"/>
                <w:szCs w:val="24"/>
              </w:rPr>
              <w:t>529253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470E32" w:rsidRPr="00F51F82" w:rsidRDefault="00470E32" w:rsidP="00F5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1F82">
              <w:rPr>
                <w:rFonts w:ascii="Times New Roman" w:hAnsi="Times New Roman"/>
                <w:sz w:val="24"/>
                <w:szCs w:val="24"/>
              </w:rPr>
              <w:t>42.3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470E32" w:rsidRPr="00F51F82" w:rsidRDefault="00470E32" w:rsidP="00F5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1F82">
              <w:rPr>
                <w:rFonts w:ascii="Times New Roman" w:hAnsi="Times New Roman"/>
                <w:sz w:val="24"/>
                <w:szCs w:val="24"/>
              </w:rPr>
              <w:t>7.46%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470E32" w:rsidRPr="00F51F82" w:rsidRDefault="00470E32" w:rsidP="00F5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1F82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470E32" w:rsidRPr="00F51F82" w:rsidRDefault="00470E32" w:rsidP="00F51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1F82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E12C48" w:rsidRPr="00E12C48" w:rsidTr="00F02C53">
        <w:trPr>
          <w:trHeight w:val="187"/>
        </w:trPr>
        <w:tc>
          <w:tcPr>
            <w:tcW w:w="1124" w:type="dxa"/>
            <w:tcBorders>
              <w:left w:val="single" w:sz="8" w:space="0" w:color="FFFFFF"/>
              <w:right w:val="single" w:sz="8" w:space="0" w:color="FFFFFF"/>
            </w:tcBorders>
          </w:tcPr>
          <w:p w:rsidR="00E12C48" w:rsidRPr="00F51F82" w:rsidRDefault="00E12C48" w:rsidP="00E12C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E12C48" w:rsidRPr="00F51F82" w:rsidRDefault="00E12C48" w:rsidP="00E12C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1F82">
              <w:rPr>
                <w:rFonts w:ascii="Times New Roman" w:hAnsi="Times New Roman"/>
                <w:sz w:val="24"/>
                <w:szCs w:val="24"/>
              </w:rPr>
              <w:t>0%chHES48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E12C48" w:rsidRPr="00E12C48" w:rsidRDefault="00E12C48" w:rsidP="00E12C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2C48">
              <w:rPr>
                <w:rFonts w:ascii="Times New Roman" w:hAnsi="Times New Roman"/>
                <w:sz w:val="24"/>
                <w:szCs w:val="24"/>
              </w:rPr>
              <w:t>49100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E12C48" w:rsidRPr="00E12C48" w:rsidRDefault="00E12C48" w:rsidP="00E12C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2C48">
              <w:rPr>
                <w:rFonts w:ascii="Times New Roman" w:hAnsi="Times New Roman"/>
                <w:sz w:val="24"/>
                <w:szCs w:val="24"/>
              </w:rPr>
              <w:t>41.5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E12C48" w:rsidRPr="00E12C48" w:rsidRDefault="00E12C48" w:rsidP="00E12C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2C48">
              <w:rPr>
                <w:rFonts w:ascii="Times New Roman" w:hAnsi="Times New Roman"/>
                <w:sz w:val="24"/>
                <w:szCs w:val="24"/>
              </w:rPr>
              <w:t>6.79%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E12C48" w:rsidRPr="00E12C48" w:rsidRDefault="00E12C48" w:rsidP="00E12C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2C48">
              <w:rPr>
                <w:rFonts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1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E12C48" w:rsidRPr="00E12C48" w:rsidRDefault="00E12C48" w:rsidP="00E12C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2C48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  <w:tr w:rsidR="00470E32" w:rsidRPr="009F3745" w:rsidTr="00E12C48">
        <w:trPr>
          <w:trHeight w:hRule="exact" w:val="109"/>
        </w:trPr>
        <w:tc>
          <w:tcPr>
            <w:tcW w:w="1124" w:type="dxa"/>
            <w:tcBorders>
              <w:left w:val="single" w:sz="8" w:space="0" w:color="FFFFFF"/>
              <w:right w:val="single" w:sz="8" w:space="0" w:color="FFFFFF"/>
            </w:tcBorders>
          </w:tcPr>
          <w:p w:rsidR="00470E32" w:rsidRPr="009F3745" w:rsidRDefault="00470E32" w:rsidP="00470E32">
            <w:pPr>
              <w:jc w:val="center"/>
              <w:rPr>
                <w:rFonts w:ascii="Times New Roman" w:hAnsi="Times New Roman"/>
                <w:sz w:val="13"/>
                <w:szCs w:val="24"/>
              </w:rPr>
            </w:pP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470E32" w:rsidRPr="009F3745" w:rsidRDefault="00470E32" w:rsidP="00470E32">
            <w:pPr>
              <w:jc w:val="center"/>
              <w:rPr>
                <w:rFonts w:ascii="Times New Roman" w:hAnsi="Times New Roman"/>
                <w:sz w:val="13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470E32" w:rsidRPr="009F3745" w:rsidRDefault="00470E32" w:rsidP="00470E32">
            <w:pPr>
              <w:jc w:val="center"/>
              <w:rPr>
                <w:rFonts w:ascii="Times New Roman" w:hAnsi="Times New Roman"/>
                <w:sz w:val="13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470E32" w:rsidRPr="009F3745" w:rsidRDefault="00470E32" w:rsidP="00470E32">
            <w:pPr>
              <w:jc w:val="center"/>
              <w:rPr>
                <w:rFonts w:ascii="Times New Roman" w:hAnsi="Times New Roman"/>
                <w:sz w:val="13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470E32" w:rsidRPr="009F3745" w:rsidRDefault="00470E32" w:rsidP="00470E32">
            <w:pPr>
              <w:jc w:val="center"/>
              <w:rPr>
                <w:rFonts w:ascii="Times New Roman" w:hAnsi="Times New Roman"/>
                <w:sz w:val="13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470E32" w:rsidRPr="009F3745" w:rsidRDefault="00470E32" w:rsidP="00470E32">
            <w:pPr>
              <w:jc w:val="center"/>
              <w:rPr>
                <w:rFonts w:ascii="Times New Roman" w:hAnsi="Times New Roman"/>
                <w:sz w:val="13"/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470E32" w:rsidRPr="009F3745" w:rsidRDefault="00470E32" w:rsidP="00470E32">
            <w:pPr>
              <w:jc w:val="center"/>
              <w:rPr>
                <w:rFonts w:ascii="Times New Roman" w:hAnsi="Times New Roman"/>
                <w:sz w:val="13"/>
                <w:szCs w:val="24"/>
              </w:rPr>
            </w:pPr>
          </w:p>
        </w:tc>
      </w:tr>
      <w:tr w:rsidR="009F3745" w:rsidRPr="00637673" w:rsidTr="00E12C48">
        <w:trPr>
          <w:trHeight w:val="73"/>
        </w:trPr>
        <w:tc>
          <w:tcPr>
            <w:tcW w:w="1124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:rsidR="009F3745" w:rsidRPr="00F51F82" w:rsidRDefault="00726B82" w:rsidP="009F37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X10-MDA</w:t>
            </w: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9F3745" w:rsidRPr="00470E32" w:rsidRDefault="00E12C48" w:rsidP="00470E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%</w:t>
            </w:r>
            <w:r w:rsidR="009F3745" w:rsidRPr="00470E32">
              <w:rPr>
                <w:rFonts w:ascii="Times New Roman" w:hAnsi="Times New Roman"/>
                <w:sz w:val="24"/>
                <w:szCs w:val="24"/>
              </w:rPr>
              <w:t>chHES48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9F3745" w:rsidRPr="00470E32" w:rsidRDefault="009F3745" w:rsidP="00470E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0E32">
              <w:rPr>
                <w:rFonts w:ascii="Times New Roman" w:hAnsi="Times New Roman"/>
                <w:sz w:val="24"/>
                <w:szCs w:val="24"/>
              </w:rPr>
              <w:t>469622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9F3745" w:rsidRPr="00470E32" w:rsidRDefault="009F3745" w:rsidP="00470E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0E32">
              <w:rPr>
                <w:rFonts w:ascii="Times New Roman" w:hAnsi="Times New Roman"/>
                <w:sz w:val="24"/>
                <w:szCs w:val="24"/>
              </w:rPr>
              <w:t>150.0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9F3745" w:rsidRPr="00470E32" w:rsidRDefault="009F3745" w:rsidP="00470E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0E32">
              <w:rPr>
                <w:rFonts w:ascii="Times New Roman" w:hAnsi="Times New Roman"/>
                <w:sz w:val="24"/>
                <w:szCs w:val="24"/>
              </w:rPr>
              <w:t>15.08%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9F3745" w:rsidRPr="00470E32" w:rsidRDefault="009F3745" w:rsidP="00470E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0E32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9F3745" w:rsidRPr="00470E32" w:rsidRDefault="009F3745" w:rsidP="00470E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0E32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</w:tr>
      <w:tr w:rsidR="009F3745" w:rsidRPr="00637673" w:rsidTr="00E12C48">
        <w:trPr>
          <w:trHeight w:val="73"/>
        </w:trPr>
        <w:tc>
          <w:tcPr>
            <w:tcW w:w="1124" w:type="dxa"/>
            <w:vMerge/>
            <w:tcBorders>
              <w:left w:val="single" w:sz="8" w:space="0" w:color="FFFFFF"/>
              <w:right w:val="single" w:sz="8" w:space="0" w:color="FFFFFF"/>
            </w:tcBorders>
          </w:tcPr>
          <w:p w:rsidR="009F3745" w:rsidRPr="00F51F82" w:rsidRDefault="009F3745" w:rsidP="00470E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9F3745" w:rsidRPr="00470E32" w:rsidRDefault="009F3745" w:rsidP="00470E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0E32">
              <w:rPr>
                <w:rFonts w:ascii="Times New Roman" w:hAnsi="Times New Roman"/>
                <w:sz w:val="24"/>
                <w:szCs w:val="24"/>
              </w:rPr>
              <w:t>80%chHES48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9F3745" w:rsidRPr="00470E32" w:rsidRDefault="009F3745" w:rsidP="00470E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0E32">
              <w:rPr>
                <w:rFonts w:ascii="Times New Roman" w:hAnsi="Times New Roman"/>
                <w:sz w:val="24"/>
                <w:szCs w:val="24"/>
              </w:rPr>
              <w:t>790074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9F3745" w:rsidRPr="00470E32" w:rsidRDefault="009F3745" w:rsidP="00470E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0E32">
              <w:rPr>
                <w:rFonts w:ascii="Times New Roman" w:hAnsi="Times New Roman"/>
                <w:sz w:val="24"/>
                <w:szCs w:val="24"/>
              </w:rPr>
              <w:t>150.0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9F3745" w:rsidRPr="00470E32" w:rsidRDefault="009F3745" w:rsidP="00470E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0E32">
              <w:rPr>
                <w:rFonts w:ascii="Times New Roman" w:hAnsi="Times New Roman"/>
                <w:sz w:val="24"/>
                <w:szCs w:val="24"/>
              </w:rPr>
              <w:t>21.05%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9F3745" w:rsidRPr="00470E32" w:rsidRDefault="009F3745" w:rsidP="00470E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0E32"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9F3745" w:rsidRPr="00470E32" w:rsidRDefault="009F3745" w:rsidP="00470E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0E32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</w:tr>
      <w:tr w:rsidR="009F3745" w:rsidRPr="00637673" w:rsidTr="00E12C48">
        <w:trPr>
          <w:trHeight w:val="73"/>
        </w:trPr>
        <w:tc>
          <w:tcPr>
            <w:tcW w:w="1124" w:type="dxa"/>
            <w:vMerge/>
            <w:tcBorders>
              <w:left w:val="single" w:sz="8" w:space="0" w:color="FFFFFF"/>
              <w:right w:val="single" w:sz="8" w:space="0" w:color="FFFFFF"/>
            </w:tcBorders>
          </w:tcPr>
          <w:p w:rsidR="009F3745" w:rsidRPr="00F51F82" w:rsidRDefault="009F3745" w:rsidP="00470E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9F3745" w:rsidRPr="00470E32" w:rsidRDefault="009F3745" w:rsidP="00470E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0E32">
              <w:rPr>
                <w:rFonts w:ascii="Times New Roman" w:hAnsi="Times New Roman"/>
                <w:sz w:val="24"/>
                <w:szCs w:val="24"/>
              </w:rPr>
              <w:t>60%chHES48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9F3745" w:rsidRPr="00470E32" w:rsidRDefault="009F3745" w:rsidP="00470E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0E32">
              <w:rPr>
                <w:rFonts w:ascii="Times New Roman" w:hAnsi="Times New Roman"/>
                <w:sz w:val="24"/>
                <w:szCs w:val="24"/>
              </w:rPr>
              <w:t>736591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9F3745" w:rsidRPr="00470E32" w:rsidRDefault="009F3745" w:rsidP="00470E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0E32">
              <w:rPr>
                <w:rFonts w:ascii="Times New Roman" w:hAnsi="Times New Roman"/>
                <w:sz w:val="24"/>
                <w:szCs w:val="24"/>
              </w:rPr>
              <w:t>150.0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9F3745" w:rsidRPr="00470E32" w:rsidRDefault="009F3745" w:rsidP="00470E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0E32">
              <w:rPr>
                <w:rFonts w:ascii="Times New Roman" w:hAnsi="Times New Roman"/>
                <w:sz w:val="24"/>
                <w:szCs w:val="24"/>
              </w:rPr>
              <w:t>17.94%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9F3745" w:rsidRPr="00470E32" w:rsidRDefault="009F3745" w:rsidP="00470E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0E32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9F3745" w:rsidRPr="00470E32" w:rsidRDefault="009F3745" w:rsidP="00470E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0E32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9F3745" w:rsidRPr="00637673" w:rsidTr="00E12C48">
        <w:trPr>
          <w:trHeight w:val="73"/>
        </w:trPr>
        <w:tc>
          <w:tcPr>
            <w:tcW w:w="1124" w:type="dxa"/>
            <w:vMerge/>
            <w:tcBorders>
              <w:left w:val="single" w:sz="8" w:space="0" w:color="FFFFFF"/>
              <w:right w:val="single" w:sz="8" w:space="0" w:color="FFFFFF"/>
            </w:tcBorders>
          </w:tcPr>
          <w:p w:rsidR="009F3745" w:rsidRPr="00F51F82" w:rsidRDefault="009F3745" w:rsidP="00470E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9F3745" w:rsidRPr="00470E32" w:rsidRDefault="009F3745" w:rsidP="00470E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0E32">
              <w:rPr>
                <w:rFonts w:ascii="Times New Roman" w:hAnsi="Times New Roman"/>
                <w:sz w:val="24"/>
                <w:szCs w:val="24"/>
              </w:rPr>
              <w:t>40%chHES48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9F3745" w:rsidRPr="00470E32" w:rsidRDefault="009F3745" w:rsidP="00470E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0E32">
              <w:rPr>
                <w:rFonts w:ascii="Times New Roman" w:hAnsi="Times New Roman"/>
                <w:sz w:val="24"/>
                <w:szCs w:val="24"/>
              </w:rPr>
              <w:t>7480599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9F3745" w:rsidRPr="00470E32" w:rsidRDefault="009F3745" w:rsidP="00470E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0E32">
              <w:rPr>
                <w:rFonts w:ascii="Times New Roman" w:hAnsi="Times New Roman"/>
                <w:sz w:val="24"/>
                <w:szCs w:val="24"/>
              </w:rPr>
              <w:t>150.0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9F3745" w:rsidRPr="00470E32" w:rsidRDefault="009F3745" w:rsidP="00470E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0E32">
              <w:rPr>
                <w:rFonts w:ascii="Times New Roman" w:hAnsi="Times New Roman"/>
                <w:sz w:val="24"/>
                <w:szCs w:val="24"/>
              </w:rPr>
              <w:t>17.19%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9F3745" w:rsidRPr="00470E32" w:rsidRDefault="009F3745" w:rsidP="00470E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0E32"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9F3745" w:rsidRPr="00470E32" w:rsidRDefault="009F3745" w:rsidP="00470E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0E32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9F3745" w:rsidRPr="00637673" w:rsidTr="00E12C48">
        <w:trPr>
          <w:trHeight w:val="73"/>
        </w:trPr>
        <w:tc>
          <w:tcPr>
            <w:tcW w:w="1124" w:type="dxa"/>
            <w:vMerge/>
            <w:tcBorders>
              <w:left w:val="single" w:sz="8" w:space="0" w:color="FFFFFF"/>
              <w:right w:val="single" w:sz="8" w:space="0" w:color="FFFFFF"/>
            </w:tcBorders>
          </w:tcPr>
          <w:p w:rsidR="009F3745" w:rsidRPr="00F51F82" w:rsidRDefault="009F3745" w:rsidP="00470E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:rsidR="009F3745" w:rsidRPr="00470E32" w:rsidRDefault="009F3745" w:rsidP="00470E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0E32">
              <w:rPr>
                <w:rFonts w:ascii="Times New Roman" w:hAnsi="Times New Roman"/>
                <w:sz w:val="24"/>
                <w:szCs w:val="24"/>
              </w:rPr>
              <w:t>20%chHES48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9F3745" w:rsidRPr="00470E32" w:rsidRDefault="009F3745" w:rsidP="00470E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0E32">
              <w:rPr>
                <w:rFonts w:ascii="Times New Roman" w:hAnsi="Times New Roman"/>
                <w:sz w:val="24"/>
                <w:szCs w:val="24"/>
              </w:rPr>
              <w:t>7061456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9F3745" w:rsidRPr="00470E32" w:rsidRDefault="009F3745" w:rsidP="00470E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0E32">
              <w:rPr>
                <w:rFonts w:ascii="Times New Roman" w:hAnsi="Times New Roman"/>
                <w:sz w:val="24"/>
                <w:szCs w:val="24"/>
              </w:rPr>
              <w:t>150.0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9F3745" w:rsidRPr="00470E32" w:rsidRDefault="009F3745" w:rsidP="00470E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0E32">
              <w:rPr>
                <w:rFonts w:ascii="Times New Roman" w:hAnsi="Times New Roman"/>
                <w:sz w:val="24"/>
                <w:szCs w:val="24"/>
              </w:rPr>
              <w:t>16.48%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9F3745" w:rsidRPr="00470E32" w:rsidRDefault="009F3745" w:rsidP="00470E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0E32"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1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9F3745" w:rsidRPr="00470E32" w:rsidRDefault="009F3745" w:rsidP="00470E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0E32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E12C48" w:rsidRPr="00E12C48" w:rsidTr="00715D35">
        <w:trPr>
          <w:trHeight w:val="73"/>
        </w:trPr>
        <w:tc>
          <w:tcPr>
            <w:tcW w:w="1124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E12C48" w:rsidRPr="00F51F82" w:rsidRDefault="00E12C48" w:rsidP="00E12C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E12C48" w:rsidRPr="00F51F82" w:rsidRDefault="00E12C48" w:rsidP="00E12C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1F82">
              <w:rPr>
                <w:rFonts w:ascii="Times New Roman" w:hAnsi="Times New Roman"/>
                <w:sz w:val="24"/>
                <w:szCs w:val="24"/>
              </w:rPr>
              <w:t>0%chHES48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E12C48" w:rsidRPr="00E12C48" w:rsidRDefault="00187083" w:rsidP="00E12C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7083">
              <w:rPr>
                <w:rFonts w:ascii="Times New Roman" w:hAnsi="Times New Roman"/>
                <w:sz w:val="24"/>
                <w:szCs w:val="24"/>
              </w:rPr>
              <w:t>23953218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E12C48" w:rsidRPr="00E12C48" w:rsidRDefault="00E12C48" w:rsidP="00E12C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2C48">
              <w:rPr>
                <w:rFonts w:ascii="Times New Roman" w:hAnsi="Times New Roman"/>
                <w:sz w:val="24"/>
                <w:szCs w:val="24"/>
              </w:rPr>
              <w:t xml:space="preserve">150.00 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E12C48" w:rsidRPr="00E12C48" w:rsidRDefault="00187083" w:rsidP="00E12C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7083">
              <w:rPr>
                <w:rFonts w:ascii="Times New Roman" w:hAnsi="Times New Roman"/>
                <w:sz w:val="24"/>
                <w:szCs w:val="24"/>
              </w:rPr>
              <w:t>59.25%</w:t>
            </w:r>
            <w:bookmarkStart w:id="0" w:name="_GoBack"/>
            <w:bookmarkEnd w:id="0"/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E12C48" w:rsidRPr="00E12C48" w:rsidRDefault="00E12C48" w:rsidP="00E12C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2C48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03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:rsidR="00E12C48" w:rsidRPr="00E12C48" w:rsidRDefault="00E12C48" w:rsidP="00E12C4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2C48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</w:tbl>
    <w:p w:rsidR="00300A8E" w:rsidRDefault="00300A8E" w:rsidP="00300A8E">
      <w:pPr>
        <w:widowControl/>
        <w:jc w:val="left"/>
        <w:rPr>
          <w:rFonts w:ascii="Times New Roman" w:eastAsia="宋体" w:hAnsi="Times New Roman"/>
          <w:b/>
          <w:bCs/>
          <w:kern w:val="0"/>
          <w:sz w:val="24"/>
          <w:szCs w:val="24"/>
        </w:rPr>
      </w:pPr>
    </w:p>
    <w:p w:rsidR="00BB518D" w:rsidRPr="00083BF1" w:rsidRDefault="00BB518D"/>
    <w:sectPr w:rsidR="00BB518D" w:rsidRPr="00083BF1" w:rsidSect="00083BF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A8E"/>
    <w:rsid w:val="0001212F"/>
    <w:rsid w:val="00032B03"/>
    <w:rsid w:val="00050C52"/>
    <w:rsid w:val="0005458E"/>
    <w:rsid w:val="000549E9"/>
    <w:rsid w:val="0006354F"/>
    <w:rsid w:val="000672FB"/>
    <w:rsid w:val="000832DB"/>
    <w:rsid w:val="00083BF1"/>
    <w:rsid w:val="00090DFE"/>
    <w:rsid w:val="000D323E"/>
    <w:rsid w:val="000D62A0"/>
    <w:rsid w:val="000D7BA0"/>
    <w:rsid w:val="000E3700"/>
    <w:rsid w:val="000F0E41"/>
    <w:rsid w:val="000F3FF3"/>
    <w:rsid w:val="000F7907"/>
    <w:rsid w:val="00105BFD"/>
    <w:rsid w:val="001128BE"/>
    <w:rsid w:val="00127228"/>
    <w:rsid w:val="001367FE"/>
    <w:rsid w:val="00144D49"/>
    <w:rsid w:val="001534D0"/>
    <w:rsid w:val="00187083"/>
    <w:rsid w:val="001A34ED"/>
    <w:rsid w:val="001B630F"/>
    <w:rsid w:val="001E5481"/>
    <w:rsid w:val="00203A3C"/>
    <w:rsid w:val="002323AD"/>
    <w:rsid w:val="00252F7D"/>
    <w:rsid w:val="00270874"/>
    <w:rsid w:val="00297FD0"/>
    <w:rsid w:val="002C6124"/>
    <w:rsid w:val="002C6D2A"/>
    <w:rsid w:val="002D1819"/>
    <w:rsid w:val="002D32F4"/>
    <w:rsid w:val="00300A8E"/>
    <w:rsid w:val="00325343"/>
    <w:rsid w:val="0033098F"/>
    <w:rsid w:val="00336B1B"/>
    <w:rsid w:val="00345020"/>
    <w:rsid w:val="00352C86"/>
    <w:rsid w:val="0035573F"/>
    <w:rsid w:val="00367D54"/>
    <w:rsid w:val="00370B2A"/>
    <w:rsid w:val="0037367F"/>
    <w:rsid w:val="00374275"/>
    <w:rsid w:val="00375D56"/>
    <w:rsid w:val="003825F8"/>
    <w:rsid w:val="00394F71"/>
    <w:rsid w:val="003964FF"/>
    <w:rsid w:val="00397F33"/>
    <w:rsid w:val="003B02BD"/>
    <w:rsid w:val="003B7F2C"/>
    <w:rsid w:val="003C7F92"/>
    <w:rsid w:val="003E77F3"/>
    <w:rsid w:val="00414FE0"/>
    <w:rsid w:val="0042464A"/>
    <w:rsid w:val="004363FB"/>
    <w:rsid w:val="00470E32"/>
    <w:rsid w:val="004837B7"/>
    <w:rsid w:val="0049295F"/>
    <w:rsid w:val="00494BA1"/>
    <w:rsid w:val="004D0321"/>
    <w:rsid w:val="004D69A0"/>
    <w:rsid w:val="004E5831"/>
    <w:rsid w:val="004E6697"/>
    <w:rsid w:val="004E69CE"/>
    <w:rsid w:val="0051561F"/>
    <w:rsid w:val="00527535"/>
    <w:rsid w:val="00531783"/>
    <w:rsid w:val="00537EE8"/>
    <w:rsid w:val="00547CA9"/>
    <w:rsid w:val="00563BC2"/>
    <w:rsid w:val="00570368"/>
    <w:rsid w:val="00596559"/>
    <w:rsid w:val="005B4AE7"/>
    <w:rsid w:val="005E59CC"/>
    <w:rsid w:val="005F3C76"/>
    <w:rsid w:val="00600F88"/>
    <w:rsid w:val="006117C4"/>
    <w:rsid w:val="00612DA4"/>
    <w:rsid w:val="00613B8A"/>
    <w:rsid w:val="00624D27"/>
    <w:rsid w:val="006320B2"/>
    <w:rsid w:val="00637673"/>
    <w:rsid w:val="006525ED"/>
    <w:rsid w:val="006628CE"/>
    <w:rsid w:val="0068226A"/>
    <w:rsid w:val="006917F1"/>
    <w:rsid w:val="00697306"/>
    <w:rsid w:val="006C1620"/>
    <w:rsid w:val="006C6CBD"/>
    <w:rsid w:val="006D3199"/>
    <w:rsid w:val="006F136A"/>
    <w:rsid w:val="00726B82"/>
    <w:rsid w:val="00735CB7"/>
    <w:rsid w:val="00737A25"/>
    <w:rsid w:val="00741142"/>
    <w:rsid w:val="0074394D"/>
    <w:rsid w:val="00755CAA"/>
    <w:rsid w:val="00777475"/>
    <w:rsid w:val="007818AA"/>
    <w:rsid w:val="007A73C7"/>
    <w:rsid w:val="007B5251"/>
    <w:rsid w:val="007D6CD1"/>
    <w:rsid w:val="007E3C14"/>
    <w:rsid w:val="007E7D54"/>
    <w:rsid w:val="00807C45"/>
    <w:rsid w:val="0082054B"/>
    <w:rsid w:val="0082592E"/>
    <w:rsid w:val="0086105F"/>
    <w:rsid w:val="00865E37"/>
    <w:rsid w:val="008864FD"/>
    <w:rsid w:val="008B350C"/>
    <w:rsid w:val="00905427"/>
    <w:rsid w:val="009138F1"/>
    <w:rsid w:val="00916B7F"/>
    <w:rsid w:val="00942696"/>
    <w:rsid w:val="00960D9E"/>
    <w:rsid w:val="00982208"/>
    <w:rsid w:val="0099524C"/>
    <w:rsid w:val="009955D1"/>
    <w:rsid w:val="009B0262"/>
    <w:rsid w:val="009F09B9"/>
    <w:rsid w:val="009F3745"/>
    <w:rsid w:val="009F3FA0"/>
    <w:rsid w:val="00A05EC6"/>
    <w:rsid w:val="00A543AD"/>
    <w:rsid w:val="00A9655A"/>
    <w:rsid w:val="00AB5839"/>
    <w:rsid w:val="00AC5433"/>
    <w:rsid w:val="00AD37B9"/>
    <w:rsid w:val="00AD3D74"/>
    <w:rsid w:val="00AE2319"/>
    <w:rsid w:val="00B2059E"/>
    <w:rsid w:val="00B41428"/>
    <w:rsid w:val="00B43845"/>
    <w:rsid w:val="00B55EE4"/>
    <w:rsid w:val="00B6301F"/>
    <w:rsid w:val="00B806FC"/>
    <w:rsid w:val="00BA037D"/>
    <w:rsid w:val="00BB10C8"/>
    <w:rsid w:val="00BB518D"/>
    <w:rsid w:val="00BB7375"/>
    <w:rsid w:val="00BC2412"/>
    <w:rsid w:val="00BD16FF"/>
    <w:rsid w:val="00BD50BC"/>
    <w:rsid w:val="00BD5E42"/>
    <w:rsid w:val="00C20FD7"/>
    <w:rsid w:val="00C339EC"/>
    <w:rsid w:val="00C3726B"/>
    <w:rsid w:val="00C37835"/>
    <w:rsid w:val="00C37CE5"/>
    <w:rsid w:val="00C424A4"/>
    <w:rsid w:val="00C500EF"/>
    <w:rsid w:val="00C605EC"/>
    <w:rsid w:val="00C646AA"/>
    <w:rsid w:val="00C81E08"/>
    <w:rsid w:val="00C86E1E"/>
    <w:rsid w:val="00CA21A2"/>
    <w:rsid w:val="00CA5ADD"/>
    <w:rsid w:val="00CB02BD"/>
    <w:rsid w:val="00CB4A0B"/>
    <w:rsid w:val="00CC6A6E"/>
    <w:rsid w:val="00CE590C"/>
    <w:rsid w:val="00CF156F"/>
    <w:rsid w:val="00D01AB4"/>
    <w:rsid w:val="00D11811"/>
    <w:rsid w:val="00D13D48"/>
    <w:rsid w:val="00D302B1"/>
    <w:rsid w:val="00D30B2C"/>
    <w:rsid w:val="00D51738"/>
    <w:rsid w:val="00D54D45"/>
    <w:rsid w:val="00D73695"/>
    <w:rsid w:val="00D93F74"/>
    <w:rsid w:val="00DB3A2E"/>
    <w:rsid w:val="00DC2914"/>
    <w:rsid w:val="00DC5766"/>
    <w:rsid w:val="00DD6768"/>
    <w:rsid w:val="00DF2949"/>
    <w:rsid w:val="00E12C48"/>
    <w:rsid w:val="00E4239D"/>
    <w:rsid w:val="00E65BCB"/>
    <w:rsid w:val="00E81C97"/>
    <w:rsid w:val="00E94947"/>
    <w:rsid w:val="00EA0589"/>
    <w:rsid w:val="00EA3437"/>
    <w:rsid w:val="00EA4D13"/>
    <w:rsid w:val="00EB79EC"/>
    <w:rsid w:val="00EE5C67"/>
    <w:rsid w:val="00F06412"/>
    <w:rsid w:val="00F168ED"/>
    <w:rsid w:val="00F213C2"/>
    <w:rsid w:val="00F37ABF"/>
    <w:rsid w:val="00F4608E"/>
    <w:rsid w:val="00F51F82"/>
    <w:rsid w:val="00F7775E"/>
    <w:rsid w:val="00F97554"/>
    <w:rsid w:val="00FA6ADA"/>
    <w:rsid w:val="00FC1C8E"/>
    <w:rsid w:val="00FD3B3A"/>
    <w:rsid w:val="00FE603F"/>
    <w:rsid w:val="00FF4EF2"/>
    <w:rsid w:val="00FF5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B9EF07-DFAC-2143-B912-DC9407680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00A8E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sid w:val="00300A8E"/>
    <w:pPr>
      <w:jc w:val="left"/>
    </w:pPr>
  </w:style>
  <w:style w:type="character" w:customStyle="1" w:styleId="a4">
    <w:name w:val="批注文字 字符"/>
    <w:link w:val="a3"/>
    <w:uiPriority w:val="99"/>
    <w:semiHidden/>
    <w:qFormat/>
    <w:rsid w:val="00300A8E"/>
    <w:rPr>
      <w:szCs w:val="22"/>
    </w:rPr>
  </w:style>
  <w:style w:type="table" w:styleId="a5">
    <w:name w:val="Table Grid"/>
    <w:basedOn w:val="a1"/>
    <w:uiPriority w:val="39"/>
    <w:qFormat/>
    <w:rsid w:val="00300A8E"/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qFormat/>
    <w:rsid w:val="00300A8E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qFormat/>
    <w:rsid w:val="00300A8E"/>
    <w:rPr>
      <w:rFonts w:ascii="Times New Roman" w:hAnsi="Times New Roman" w:cs="Times New Roman" w:hint="default"/>
      <w:color w:val="FF0000"/>
      <w:sz w:val="22"/>
      <w:szCs w:val="22"/>
      <w:u w:val="none"/>
    </w:rPr>
  </w:style>
  <w:style w:type="paragraph" w:styleId="a6">
    <w:name w:val="Balloon Text"/>
    <w:basedOn w:val="a"/>
    <w:link w:val="a7"/>
    <w:uiPriority w:val="99"/>
    <w:semiHidden/>
    <w:unhideWhenUsed/>
    <w:rsid w:val="00300A8E"/>
    <w:rPr>
      <w:rFonts w:ascii="宋体" w:eastAsia="宋体"/>
      <w:sz w:val="18"/>
      <w:szCs w:val="18"/>
    </w:rPr>
  </w:style>
  <w:style w:type="character" w:customStyle="1" w:styleId="a7">
    <w:name w:val="批注框文本 字符"/>
    <w:link w:val="a6"/>
    <w:uiPriority w:val="99"/>
    <w:semiHidden/>
    <w:rsid w:val="00300A8E"/>
    <w:rPr>
      <w:rFonts w:ascii="宋体" w:eastAsia="宋体"/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4D032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11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0-01-21T05:02:00Z</dcterms:created>
  <dcterms:modified xsi:type="dcterms:W3CDTF">2020-01-22T06:54:00Z</dcterms:modified>
</cp:coreProperties>
</file>